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D8125A" w14:textId="69E7E34F" w:rsidR="00A61D22" w:rsidRDefault="00B22A18" w:rsidP="00A61D22">
      <w:pPr>
        <w:rPr>
          <w:rFonts w:ascii="Times New Roman" w:hAnsi="Times New Roman" w:cs="Times New Roman"/>
        </w:rPr>
      </w:pPr>
      <w:r w:rsidRPr="00845740">
        <w:rPr>
          <w:rFonts w:ascii="Times New Roman" w:hAnsi="Times New Roman" w:cs="Times New Roman" w:hint="eastAsia"/>
          <w:b/>
          <w:bCs/>
        </w:rPr>
        <w:t>S3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="00A61D22" w:rsidRPr="00845740">
        <w:rPr>
          <w:rFonts w:ascii="Times New Roman" w:hAnsi="Times New Roman" w:cs="Times New Roman" w:hint="eastAsia"/>
          <w:b/>
          <w:bCs/>
        </w:rPr>
        <w:t>Table</w:t>
      </w:r>
      <w:r w:rsidR="00C0417F">
        <w:rPr>
          <w:rFonts w:ascii="Times New Roman" w:hAnsi="Times New Roman" w:cs="Times New Roman" w:hint="eastAsia"/>
        </w:rPr>
        <w:t>.</w:t>
      </w:r>
      <w:r w:rsidR="00845740">
        <w:rPr>
          <w:rFonts w:ascii="Times New Roman" w:hAnsi="Times New Roman" w:cs="Times New Roman" w:hint="eastAsia"/>
        </w:rPr>
        <w:t xml:space="preserve"> </w:t>
      </w:r>
      <w:r w:rsidR="00A61D22" w:rsidRPr="00A61D22">
        <w:rPr>
          <w:rFonts w:ascii="Times New Roman" w:hAnsi="Times New Roman" w:cs="Times New Roman" w:hint="eastAsia"/>
        </w:rPr>
        <w:t>Detailed results of multiplex qPCR and conventional PCR/RT-PCR detection in 132 clinical samples</w:t>
      </w:r>
      <w:r w:rsidR="00A61D22">
        <w:rPr>
          <w:rFonts w:ascii="Times New Roman" w:hAnsi="Times New Roman" w:cs="Times New Roman" w:hint="eastAsia"/>
        </w:rPr>
        <w:t>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077"/>
        <w:gridCol w:w="776"/>
        <w:gridCol w:w="1206"/>
        <w:gridCol w:w="916"/>
        <w:gridCol w:w="1290"/>
        <w:gridCol w:w="885"/>
        <w:gridCol w:w="1290"/>
        <w:gridCol w:w="866"/>
      </w:tblGrid>
      <w:tr w:rsidR="00C3652B" w:rsidRPr="007E25E4" w14:paraId="727B6815" w14:textId="3F8A9CBD" w:rsidTr="00C3652B">
        <w:trPr>
          <w:trHeight w:val="113"/>
          <w:tblHeader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19EFB41" w14:textId="20EE3802" w:rsidR="00871D96" w:rsidRPr="00790B48" w:rsidRDefault="00871D96" w:rsidP="00C3652B">
            <w:pPr>
              <w:spacing w:line="220" w:lineRule="exact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790B48">
              <w:rPr>
                <w:b/>
                <w:bCs/>
                <w:sz w:val="18"/>
                <w:szCs w:val="18"/>
              </w:rPr>
              <w:t>Sample_ID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B19A6AF" w14:textId="6B196A06" w:rsidR="00871D96" w:rsidRPr="00790B48" w:rsidRDefault="00871D96" w:rsidP="00C3652B">
            <w:pPr>
              <w:spacing w:line="220" w:lineRule="exact"/>
              <w:jc w:val="center"/>
              <w:rPr>
                <w:b/>
                <w:bCs/>
                <w:sz w:val="18"/>
                <w:szCs w:val="18"/>
              </w:rPr>
            </w:pPr>
            <w:r w:rsidRPr="00790B48">
              <w:rPr>
                <w:b/>
                <w:bCs/>
                <w:sz w:val="18"/>
                <w:szCs w:val="18"/>
              </w:rPr>
              <w:t>Farm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21C58A6" w14:textId="401BF7ED" w:rsidR="00871D96" w:rsidRPr="00790B48" w:rsidRDefault="00871D96" w:rsidP="00C3652B">
            <w:pPr>
              <w:spacing w:line="220" w:lineRule="exact"/>
              <w:jc w:val="center"/>
              <w:rPr>
                <w:b/>
                <w:bCs/>
                <w:sz w:val="18"/>
                <w:szCs w:val="18"/>
              </w:rPr>
            </w:pPr>
            <w:r w:rsidRPr="00790B48">
              <w:rPr>
                <w:b/>
                <w:bCs/>
                <w:sz w:val="18"/>
                <w:szCs w:val="18"/>
              </w:rPr>
              <w:t>Sample_typ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481A04F" w14:textId="4B64A0A4" w:rsidR="00871D96" w:rsidRPr="00790B48" w:rsidRDefault="00871D96" w:rsidP="00C3652B">
            <w:pPr>
              <w:spacing w:line="220" w:lineRule="exact"/>
              <w:jc w:val="center"/>
              <w:rPr>
                <w:b/>
                <w:bCs/>
                <w:sz w:val="18"/>
                <w:szCs w:val="18"/>
              </w:rPr>
            </w:pPr>
            <w:r w:rsidRPr="00790B48">
              <w:rPr>
                <w:b/>
                <w:bCs/>
                <w:sz w:val="18"/>
                <w:szCs w:val="18"/>
              </w:rPr>
              <w:t>Diarrhea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D534AF3" w14:textId="253D50B0" w:rsidR="00871D96" w:rsidRPr="00790B48" w:rsidRDefault="00871D96" w:rsidP="00C3652B">
            <w:pPr>
              <w:spacing w:line="220" w:lineRule="exact"/>
              <w:jc w:val="center"/>
              <w:rPr>
                <w:b/>
                <w:bCs/>
                <w:sz w:val="18"/>
                <w:szCs w:val="18"/>
              </w:rPr>
            </w:pPr>
            <w:r w:rsidRPr="00790B48">
              <w:rPr>
                <w:b/>
                <w:bCs/>
                <w:sz w:val="18"/>
                <w:szCs w:val="18"/>
              </w:rPr>
              <w:t>BVDV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3ABD859" w14:textId="0F0CD7FA" w:rsidR="00871D96" w:rsidRPr="00790B48" w:rsidRDefault="00871D96" w:rsidP="00C3652B">
            <w:pPr>
              <w:spacing w:line="220" w:lineRule="exact"/>
              <w:jc w:val="center"/>
              <w:rPr>
                <w:b/>
                <w:bCs/>
                <w:sz w:val="18"/>
                <w:szCs w:val="18"/>
              </w:rPr>
            </w:pPr>
            <w:r w:rsidRPr="00790B48">
              <w:rPr>
                <w:b/>
                <w:bCs/>
                <w:i/>
                <w:iCs/>
                <w:sz w:val="18"/>
                <w:szCs w:val="18"/>
              </w:rPr>
              <w:t>E. coli</w:t>
            </w:r>
            <w:r w:rsidRPr="00790B48">
              <w:rPr>
                <w:b/>
                <w:bCs/>
                <w:sz w:val="18"/>
                <w:szCs w:val="18"/>
              </w:rPr>
              <w:t xml:space="preserve"> K99</w:t>
            </w:r>
          </w:p>
        </w:tc>
      </w:tr>
      <w:tr w:rsidR="00C3652B" w:rsidRPr="007E25E4" w14:paraId="00342694" w14:textId="77777777" w:rsidTr="00C3652B">
        <w:trPr>
          <w:trHeight w:val="113"/>
          <w:tblHeader/>
        </w:trPr>
        <w:tc>
          <w:tcPr>
            <w:tcW w:w="0" w:type="auto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53C2FE0A" w14:textId="65950503" w:rsidR="00871D96" w:rsidRPr="00790B48" w:rsidRDefault="00871D96" w:rsidP="00C3652B">
            <w:pPr>
              <w:spacing w:line="220" w:lineRule="exact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7A98A1DE" w14:textId="054960F6" w:rsidR="00871D96" w:rsidRPr="00790B48" w:rsidRDefault="00871D96" w:rsidP="00C3652B">
            <w:pPr>
              <w:spacing w:line="220" w:lineRule="exact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4C86B27D" w14:textId="03E34007" w:rsidR="00871D96" w:rsidRPr="00790B48" w:rsidRDefault="00871D96" w:rsidP="00C3652B">
            <w:pPr>
              <w:spacing w:line="220" w:lineRule="exact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667A5487" w14:textId="6B8794CE" w:rsidR="00871D96" w:rsidRPr="00790B48" w:rsidRDefault="00871D96" w:rsidP="00C3652B">
            <w:pPr>
              <w:spacing w:line="220" w:lineRule="exact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E09A731" w14:textId="0CB0C894" w:rsidR="00871D96" w:rsidRPr="00790B48" w:rsidRDefault="00871D96" w:rsidP="00C3652B">
            <w:pPr>
              <w:spacing w:line="220" w:lineRule="exact"/>
              <w:jc w:val="center"/>
              <w:rPr>
                <w:b/>
                <w:bCs/>
                <w:sz w:val="18"/>
                <w:szCs w:val="18"/>
              </w:rPr>
            </w:pPr>
            <w:r w:rsidRPr="00790B48">
              <w:rPr>
                <w:b/>
                <w:bCs/>
                <w:sz w:val="18"/>
                <w:szCs w:val="18"/>
              </w:rPr>
              <w:t>Multiplex qPCR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35FEF12" w14:textId="146A1268" w:rsidR="00871D96" w:rsidRPr="00790B48" w:rsidRDefault="00871D96" w:rsidP="00C3652B">
            <w:pPr>
              <w:spacing w:line="220" w:lineRule="exact"/>
              <w:jc w:val="center"/>
              <w:rPr>
                <w:b/>
                <w:bCs/>
                <w:sz w:val="18"/>
                <w:szCs w:val="18"/>
              </w:rPr>
            </w:pPr>
            <w:r w:rsidRPr="00790B48">
              <w:rPr>
                <w:b/>
                <w:bCs/>
                <w:sz w:val="18"/>
                <w:szCs w:val="18"/>
              </w:rPr>
              <w:t>RT-PCR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2637183" w14:textId="750B89D6" w:rsidR="00871D96" w:rsidRPr="00790B48" w:rsidRDefault="00871D96" w:rsidP="00C3652B">
            <w:pPr>
              <w:spacing w:line="220" w:lineRule="exact"/>
              <w:jc w:val="center"/>
              <w:rPr>
                <w:b/>
                <w:bCs/>
                <w:sz w:val="18"/>
                <w:szCs w:val="18"/>
              </w:rPr>
            </w:pPr>
            <w:r w:rsidRPr="00790B48">
              <w:rPr>
                <w:b/>
                <w:bCs/>
                <w:sz w:val="18"/>
                <w:szCs w:val="18"/>
              </w:rPr>
              <w:t>Multiplex qPCR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C067E9D" w14:textId="5D3B0EE2" w:rsidR="00871D96" w:rsidRPr="00790B48" w:rsidRDefault="00871D96" w:rsidP="00C3652B">
            <w:pPr>
              <w:spacing w:line="220" w:lineRule="exact"/>
              <w:jc w:val="center"/>
              <w:rPr>
                <w:b/>
                <w:bCs/>
                <w:sz w:val="18"/>
                <w:szCs w:val="18"/>
              </w:rPr>
            </w:pPr>
            <w:r w:rsidRPr="00790B48">
              <w:rPr>
                <w:b/>
                <w:bCs/>
                <w:sz w:val="18"/>
                <w:szCs w:val="18"/>
              </w:rPr>
              <w:t>PCR</w:t>
            </w:r>
          </w:p>
        </w:tc>
      </w:tr>
      <w:tr w:rsidR="00C3652B" w:rsidRPr="007E25E4" w14:paraId="5A16A2FF" w14:textId="3297B86E" w:rsidTr="00C3652B">
        <w:trPr>
          <w:trHeight w:val="113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354D988" w14:textId="0BA224E6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0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929D919" w14:textId="666E40AD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57A71C0" w14:textId="2EB424BC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56A78D0" w14:textId="4FF20BC0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0A9A7E5" w14:textId="13B99B38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79AB7FC" w14:textId="52847E59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591166F" w14:textId="3FEFEF5A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18B3599" w14:textId="72BE336C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</w:tr>
      <w:tr w:rsidR="00C3652B" w:rsidRPr="007E25E4" w14:paraId="79A040A7" w14:textId="5493D5B2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80873" w14:textId="05C7AD60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8E843" w14:textId="5852E828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32CED" w14:textId="7FA12DC7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F7118" w14:textId="65663708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255E6" w14:textId="1D5A24F8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62A87" w14:textId="264909A0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A4BF1" w14:textId="5B02F632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9E076" w14:textId="1BABC969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</w:tr>
      <w:tr w:rsidR="00C3652B" w:rsidRPr="007E25E4" w14:paraId="234113C6" w14:textId="4CA4E928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D3A49" w14:textId="285A948B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1C07D" w14:textId="36015257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23734" w14:textId="6BC0B622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C9DC8" w14:textId="5B183115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DDDF8" w14:textId="4A1FE0D9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9448B" w14:textId="4401C617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74CFA" w14:textId="1319315B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178A6" w14:textId="48873119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</w:tr>
      <w:tr w:rsidR="00C3652B" w:rsidRPr="007E25E4" w14:paraId="17CB721A" w14:textId="00CE5F56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05DA3" w14:textId="0573590A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4ED5D" w14:textId="352B76A7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2D6A2" w14:textId="5F73A9FA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0FA7D" w14:textId="734CB655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66DFF" w14:textId="60FBC4E7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68848" w14:textId="35BDACA8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71849" w14:textId="48958199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C106E" w14:textId="2A9998E2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</w:tr>
      <w:tr w:rsidR="00C3652B" w:rsidRPr="007E25E4" w14:paraId="4FB98CAD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91229" w14:textId="618AE8D2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A8EE2" w14:textId="2912AE83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81B71" w14:textId="4CBD927C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17F64" w14:textId="1FA9700C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0E1CA" w14:textId="423C3D66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2E0A5" w14:textId="1C0C3F02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0E0BF" w14:textId="1CD9F81C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AF22D" w14:textId="71100F7A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</w:tr>
      <w:tr w:rsidR="00C3652B" w:rsidRPr="007E25E4" w14:paraId="510D31CC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586A1" w14:textId="102EBC33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AD4E9" w14:textId="6BF6B42F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6C364" w14:textId="726B7019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29783" w14:textId="1EB86732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B61AB" w14:textId="235BA33C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EB83B" w14:textId="0D9205DF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EAAD6" w14:textId="35F80405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CDA3C" w14:textId="06BEFCA7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</w:tr>
      <w:tr w:rsidR="00C3652B" w:rsidRPr="007E25E4" w14:paraId="7AD54E1A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0A052" w14:textId="67EF350F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31AF2" w14:textId="5ED36899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D6F61" w14:textId="6F60A1DA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6E8A7" w14:textId="692E1417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837CB" w14:textId="27C5A5C7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13A84" w14:textId="64757A97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EB6A4" w14:textId="09ECCEA5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17F81" w14:textId="5CC056F9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</w:tr>
      <w:tr w:rsidR="00C3652B" w:rsidRPr="007E25E4" w14:paraId="43FD2CA6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BC153" w14:textId="59D56FCA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46976" w14:textId="6C2E7059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ECBAE" w14:textId="4C98E99D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896B3" w14:textId="2146F970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A0540" w14:textId="3ADC0984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8593D" w14:textId="2665DFE7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47610" w14:textId="2D4B5751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23C3A" w14:textId="3E619352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</w:tr>
      <w:tr w:rsidR="00C3652B" w:rsidRPr="007E25E4" w14:paraId="0C6460B2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9BB97" w14:textId="405D82E9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E833E" w14:textId="5E74017B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DD73C" w14:textId="2369A78C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7006C" w14:textId="274D73DD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81117" w14:textId="61629C22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481BD" w14:textId="1F0C9CB2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1F618" w14:textId="41E4120F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AC6AC" w14:textId="6595A888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</w:tr>
      <w:tr w:rsidR="00C3652B" w:rsidRPr="007E25E4" w14:paraId="409D932C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35D49" w14:textId="396F5681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E6C79" w14:textId="7F565851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43C35" w14:textId="2E872A3E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69B23" w14:textId="126C4818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A7E69" w14:textId="5F1683B4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03CD1" w14:textId="7DC77910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9DA06" w14:textId="687C517F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DBF38" w14:textId="044F6A8E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</w:tr>
      <w:tr w:rsidR="00C3652B" w:rsidRPr="007E25E4" w14:paraId="1216801B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B3F1D" w14:textId="75B76EE6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122F0" w14:textId="192658EE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61E23" w14:textId="6F2E612C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F1376" w14:textId="6152D675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A5B54" w14:textId="41FA41E9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E679B" w14:textId="38BF67B4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960BA" w14:textId="21FA38FD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09AFC" w14:textId="1768F829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</w:tr>
      <w:tr w:rsidR="00C3652B" w:rsidRPr="007E25E4" w14:paraId="1335F964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84337" w14:textId="310503DA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74BFA" w14:textId="28719C90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A9C19" w14:textId="298FF60A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3429A" w14:textId="12DE9A2E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EC76A" w14:textId="00CD8133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51390" w14:textId="66E234A0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C3DED" w14:textId="0F09D9B0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072EF" w14:textId="07F0E1AC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</w:tr>
      <w:tr w:rsidR="00C3652B" w:rsidRPr="007E25E4" w14:paraId="22B45B59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6928B" w14:textId="3F0E47D2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09E6A" w14:textId="21E60FF1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9F9A9" w14:textId="11FE636D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BBF3B" w14:textId="6738FC06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4176B" w14:textId="10297190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34DAC" w14:textId="20F64CB3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7853F" w14:textId="23E92906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F797C" w14:textId="42D79549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</w:tr>
      <w:tr w:rsidR="00C3652B" w:rsidRPr="007E25E4" w14:paraId="1F1D6321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6B684" w14:textId="6386DDA5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4C0D8" w14:textId="47F1F1C3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6DE9C" w14:textId="27D4921E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6CCBA" w14:textId="20F65F4B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8F567" w14:textId="26B28448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B57BE" w14:textId="2989954D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2005F" w14:textId="1E3167F7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50929" w14:textId="686E4306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</w:tr>
      <w:tr w:rsidR="00C3652B" w:rsidRPr="007E25E4" w14:paraId="2865F7D9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29F35" w14:textId="690E2447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2ADCA" w14:textId="5E92B599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1E9B0" w14:textId="3D4D8773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ECD78" w14:textId="62520A96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D47D6" w14:textId="006D0519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9D561" w14:textId="71693312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BAEA7" w14:textId="6BD93312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7E9EC" w14:textId="068936C0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</w:tr>
      <w:tr w:rsidR="00C3652B" w:rsidRPr="007E25E4" w14:paraId="2782DBBF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59690" w14:textId="590604F1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E0CD3" w14:textId="56F87D4C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EAD87" w14:textId="15EBAE18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3FAB3" w14:textId="0D828E43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552CF" w14:textId="64985503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6A85F" w14:textId="43024887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5E2EF" w14:textId="49A54739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FBAEC" w14:textId="64AA29ED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</w:tr>
      <w:tr w:rsidR="00C3652B" w:rsidRPr="007E25E4" w14:paraId="5DFF77E3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B9C07" w14:textId="6F17493A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DAEEF" w14:textId="6B6137FE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CB9FF" w14:textId="0BAE0A48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86E2A" w14:textId="2ECD1B23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704EB" w14:textId="0D96E349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48609" w14:textId="709A2BA0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6D8DF" w14:textId="65889D99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A8F12" w14:textId="4512D5D1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</w:tr>
      <w:tr w:rsidR="00C3652B" w:rsidRPr="007E25E4" w14:paraId="77EFB4BC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3A483" w14:textId="7EA18797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B1221" w14:textId="15DBB5CD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33BFB" w14:textId="28DA3C63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0C44E" w14:textId="574B5D4F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7C00C" w14:textId="01477426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F72CA" w14:textId="2D3F7E1E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36E78" w14:textId="77D61419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1EF8C" w14:textId="6ACDE832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</w:tr>
      <w:tr w:rsidR="00C3652B" w:rsidRPr="007E25E4" w14:paraId="4D9012D9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11459" w14:textId="7851B7FA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65335" w14:textId="720BEEB9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2C690" w14:textId="4ED2279E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83F88" w14:textId="6F46AE57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A073E" w14:textId="059B2690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4B043" w14:textId="2C23059B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AD2E8" w14:textId="569AD3FD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9DC95" w14:textId="0CC37218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</w:tr>
      <w:tr w:rsidR="00C3652B" w:rsidRPr="007E25E4" w14:paraId="4D3978C3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CCFC7" w14:textId="40FCCCC0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C0293" w14:textId="3D47A6E9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B8FD9" w14:textId="00DB053A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A7EDA" w14:textId="6D64279B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15753" w14:textId="36506597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FD4CF" w14:textId="45560FAC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3D1E2" w14:textId="11A40DB5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785EC" w14:textId="5DAE9286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</w:tr>
      <w:tr w:rsidR="00C3652B" w:rsidRPr="007E25E4" w14:paraId="51E8D7A9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DB00C" w14:textId="0D37FA3F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78783" w14:textId="3787F504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68D8D" w14:textId="75CF61C8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10F59" w14:textId="2FE732DD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69ADA" w14:textId="53970FD7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F8F03" w14:textId="654796DA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E3C90" w14:textId="06730AAE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604F4" w14:textId="066D74C1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</w:tr>
      <w:tr w:rsidR="00C3652B" w:rsidRPr="007E25E4" w14:paraId="35D25295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3F5B3" w14:textId="3024C4CA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584CF" w14:textId="0D9E4776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4B631" w14:textId="0C2837B0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E5599" w14:textId="7DED08CA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69E02" w14:textId="097733E2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87AE1" w14:textId="3D0E1A60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F06DF" w14:textId="6116B455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75986" w14:textId="3F110A74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</w:tr>
      <w:tr w:rsidR="00C3652B" w:rsidRPr="007E25E4" w14:paraId="4E2529B8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53996" w14:textId="0BCADB5C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EF506" w14:textId="004E1C63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AD69A" w14:textId="4FA3ABC6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7893E" w14:textId="5501B268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8EB4F" w14:textId="3D262216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82319" w14:textId="7AF68BD1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7310D" w14:textId="5F5ECB5B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197B0" w14:textId="52AC5AC4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</w:tr>
      <w:tr w:rsidR="00C3652B" w:rsidRPr="007E25E4" w14:paraId="2649421C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5A435" w14:textId="392302F2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943D2" w14:textId="0F34CD6B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B9C77" w14:textId="77B92AA1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E5E84" w14:textId="15A55B80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CCD43" w14:textId="03B3FE78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B5EF9" w14:textId="2B35E137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77C48" w14:textId="4D0DC77B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79985" w14:textId="24AAA4FC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</w:tr>
      <w:tr w:rsidR="00C3652B" w:rsidRPr="007E25E4" w14:paraId="5FEFA2F7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041E4" w14:textId="41880F38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C8EA2" w14:textId="1BBCAF9D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8CFA4" w14:textId="30A9CC77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2AAE8" w14:textId="7D15AE12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36870" w14:textId="43C3D543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A6894" w14:textId="4AD93465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AD215" w14:textId="09BBE45B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A1AB7" w14:textId="08342C7C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</w:tr>
      <w:tr w:rsidR="00C3652B" w:rsidRPr="007E25E4" w14:paraId="33544D76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44651" w14:textId="549B5814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A614D" w14:textId="668ED898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39294" w14:textId="11183D8D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AF5CF" w14:textId="69FE0723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4C8F7" w14:textId="5164BD67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E7025" w14:textId="20C303A5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0E8B2" w14:textId="746F81A4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BE9C8" w14:textId="74CD7353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</w:tr>
      <w:tr w:rsidR="00C3652B" w:rsidRPr="007E25E4" w14:paraId="05969D8B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9A0E5" w14:textId="08CE3602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E414B" w14:textId="69FAB222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B9465" w14:textId="5190A029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8985E" w14:textId="345D2E9F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A3866" w14:textId="75D2488C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26A69" w14:textId="1F362B4E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91150" w14:textId="7C282054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A1BBB" w14:textId="2A6D4448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</w:tr>
      <w:tr w:rsidR="00C3652B" w:rsidRPr="007E25E4" w14:paraId="0F0B875D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744C3" w14:textId="3CE14B1C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5A4E3" w14:textId="2A0B398E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36D35" w14:textId="0BABC1E6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174CE" w14:textId="573A48B4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AC18E" w14:textId="72040B69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01955" w14:textId="2036BC2C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8CD49" w14:textId="6EDDB5BB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84995" w14:textId="4A91A74B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</w:tr>
      <w:tr w:rsidR="00C3652B" w:rsidRPr="007E25E4" w14:paraId="05055E02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ACFB0" w14:textId="50CBB280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E8C3F" w14:textId="318BB291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729A5" w14:textId="574E24E3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59A32" w14:textId="6BEA0BDA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968B9" w14:textId="0CD59FE9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36516" w14:textId="7A646EE7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9DBB4" w14:textId="79FF9C22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E52A6" w14:textId="5E15CD3E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</w:tr>
      <w:tr w:rsidR="00C3652B" w:rsidRPr="007E25E4" w14:paraId="402663CC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9DE50" w14:textId="056FBE56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297CC" w14:textId="2AE5918E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66D4F" w14:textId="440DC3C9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C67BD" w14:textId="5F1CCFA2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470D7" w14:textId="6F565CFB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99DE8" w14:textId="5F39EEEF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B90CA" w14:textId="4C903A70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E8879" w14:textId="541EBEF1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</w:tr>
      <w:tr w:rsidR="00C3652B" w:rsidRPr="007E25E4" w14:paraId="27300C86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1BA1B" w14:textId="3A8FFEBD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D5734" w14:textId="412C74AC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744FA" w14:textId="6184C66B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DF18D" w14:textId="3DBCF234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9A0B" w14:textId="14A48DFC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A8085" w14:textId="07E7AEE7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15712" w14:textId="5E2D89CA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5FE77" w14:textId="140BFB3A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</w:tr>
      <w:tr w:rsidR="00C3652B" w:rsidRPr="007E25E4" w14:paraId="2357946B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1562E" w14:textId="2AB1A8AD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42204" w14:textId="7CA0CF0F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9BE4E" w14:textId="403466F7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6A1C8" w14:textId="355ED697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961C7" w14:textId="125B35ED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8ED42" w14:textId="50307B1F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2A7E9" w14:textId="6EF02CAD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0728F" w14:textId="0EEECF94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</w:tr>
      <w:tr w:rsidR="00C3652B" w:rsidRPr="007E25E4" w14:paraId="55873780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44399" w14:textId="7A9E1570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20ED6" w14:textId="1DA95E21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001CE" w14:textId="058CD5F5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2226A" w14:textId="06F8D3CD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F099B" w14:textId="12E21101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07BFC" w14:textId="05B30951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17C57" w14:textId="40791383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BF0F1" w14:textId="7FEE4D12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</w:tr>
      <w:tr w:rsidR="00C3652B" w:rsidRPr="007E25E4" w14:paraId="72177B75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47678" w14:textId="740FAC7D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1C962" w14:textId="1859287B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7B51A" w14:textId="2F72ADE8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B9410" w14:textId="5D867219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C2020" w14:textId="09D41A9A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93E45" w14:textId="290D408A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6C452" w14:textId="7C71C99E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63CCF" w14:textId="3450AA49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</w:tr>
      <w:tr w:rsidR="00C3652B" w:rsidRPr="007E25E4" w14:paraId="4208F350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A79DF" w14:textId="15A17DFA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213C9" w14:textId="6F6A8FEC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DF391" w14:textId="66204219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5CABA" w14:textId="7E94B28A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F4598" w14:textId="299242D5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DB427" w14:textId="6B1AB207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53780" w14:textId="7A2CAFC6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F02BD" w14:textId="1F603B3D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</w:tr>
      <w:tr w:rsidR="00C3652B" w:rsidRPr="007E25E4" w14:paraId="0BAD2D22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52DD8" w14:textId="49CD53D3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C864C" w14:textId="65159620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8C861" w14:textId="082D269D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C28F9" w14:textId="472F1878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CBC7D" w14:textId="74CA9FB6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7CDC5" w14:textId="1C5E0D71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DC78D" w14:textId="5F36797F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D1C8E" w14:textId="47DFE7FC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</w:tr>
      <w:tr w:rsidR="00C3652B" w:rsidRPr="007E25E4" w14:paraId="697BF8F3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0A57F" w14:textId="73D38922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9B407" w14:textId="1540CE59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C67E7" w14:textId="7238DC82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AF051" w14:textId="0A705F91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246BD" w14:textId="140EE65D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0AF7B" w14:textId="1AA84977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8CDF5" w14:textId="45171F3D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22CC3" w14:textId="23164C2A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</w:tr>
      <w:tr w:rsidR="00C3652B" w:rsidRPr="007E25E4" w14:paraId="288AEC49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0287E" w14:textId="2974BB67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E3BD3" w14:textId="7E463794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9BD29" w14:textId="66CF2ECF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A8784" w14:textId="3543B9C1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DA094" w14:textId="0239F2F0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62E7F" w14:textId="0429A228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2AB16" w14:textId="4C3E7827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A2284" w14:textId="139453AB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</w:tr>
      <w:tr w:rsidR="00C3652B" w:rsidRPr="007E25E4" w14:paraId="096A668D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9D633" w14:textId="3C5A73B4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B2690" w14:textId="75159D26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33974" w14:textId="593AB60F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005F6" w14:textId="3C675602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17AB8" w14:textId="635B6E87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DC234" w14:textId="45AC2F26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02B2B" w14:textId="7999932D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4E824" w14:textId="13B02567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</w:tr>
      <w:tr w:rsidR="00C3652B" w:rsidRPr="007E25E4" w14:paraId="5B003A87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DBE02" w14:textId="6797A43A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F2C6B" w14:textId="3F842DAC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7C89B" w14:textId="4CD8E8D7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7C3F1" w14:textId="38695347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4C207" w14:textId="3BAC9619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45956" w14:textId="6707059C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42D6D" w14:textId="136F2B49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FB21A" w14:textId="2ADC3B6E" w:rsidR="00871D96" w:rsidRPr="007E25E4" w:rsidRDefault="00871D96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</w:tr>
      <w:tr w:rsidR="00C3652B" w:rsidRPr="007E25E4" w14:paraId="14514A78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5DF10" w14:textId="5DE0AF5E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B5995" w14:textId="0FB4A323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86AC4" w14:textId="1FE31E1A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4BF8A" w14:textId="6706A19C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4DEE8" w14:textId="0472D988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858F4" w14:textId="450FF38C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9470E" w14:textId="0FFF2418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7C9B1" w14:textId="4A186537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</w:tr>
      <w:tr w:rsidR="00C3652B" w:rsidRPr="007E25E4" w14:paraId="5EA9D95C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2DD5D" w14:textId="24EFC72C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3000A" w14:textId="1DB8B4CF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575DF" w14:textId="51FD2A29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7B79E" w14:textId="7847533D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BE670" w14:textId="63513E06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43FCF" w14:textId="3EC5578D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0E269" w14:textId="33BCA13A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A9383" w14:textId="66820236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</w:tr>
      <w:tr w:rsidR="00C3652B" w:rsidRPr="007E25E4" w14:paraId="1AF91FE8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9F9B1" w14:textId="249BD126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CB718" w14:textId="08B35821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8EB9D" w14:textId="63489BBD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3B2FE" w14:textId="738B92E0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65C4A" w14:textId="4C8E86D2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F6E8F" w14:textId="12D7126A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12F1A" w14:textId="5FEA241A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8D967" w14:textId="3477F11B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</w:tr>
      <w:tr w:rsidR="00C3652B" w:rsidRPr="007E25E4" w14:paraId="21E193BD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58FCE" w14:textId="786975B7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A7DBF" w14:textId="00D5F6AE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6CCCB" w14:textId="2B6514CE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B81BC" w14:textId="5FDBE107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CB1AF" w14:textId="1154A5BF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95CBE" w14:textId="7767443C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7BA84" w14:textId="4FB1A64F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B3D74" w14:textId="6D460FEB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</w:tr>
      <w:tr w:rsidR="00C3652B" w:rsidRPr="007E25E4" w14:paraId="5BB46016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C0CE0" w14:textId="33DDA7CD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6EF4D" w14:textId="597B4002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7359D" w14:textId="68537314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09D4E" w14:textId="6472A4C0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F87F0" w14:textId="1D273577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ECA6B" w14:textId="043AD64C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489B" w14:textId="603BE0B3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64510" w14:textId="74280A9E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</w:tr>
      <w:tr w:rsidR="00C3652B" w:rsidRPr="007E25E4" w14:paraId="24DD7545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3719E" w14:textId="3F2C3633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A88A0" w14:textId="1E282476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82DE0" w14:textId="050B85DB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4DCB6" w14:textId="261AE4DF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43983" w14:textId="70CB0F55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F3920" w14:textId="3918254B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F2EA2" w14:textId="6E5B79FF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CC48F" w14:textId="46641DFA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</w:tr>
      <w:tr w:rsidR="00C3652B" w:rsidRPr="007E25E4" w14:paraId="2A4DA8EF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11A52" w14:textId="09DEE0DB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BB88C" w14:textId="4664EDA7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396F8" w14:textId="28FDED12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38635" w14:textId="307C975E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05820" w14:textId="36C7C418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1984C" w14:textId="28BAA97B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C58D4" w14:textId="1C04A894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87FD9" w14:textId="79C407E2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</w:tr>
      <w:tr w:rsidR="00C3652B" w:rsidRPr="007E25E4" w14:paraId="6D0EEA35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D67DD" w14:textId="706F6C4C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62BD4" w14:textId="7D9AA1E8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C33BD" w14:textId="30423CB0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9D4B1" w14:textId="781F0C11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16DE2" w14:textId="5A1EEA1A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139F0" w14:textId="6F07C015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886EC" w14:textId="1760E143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D0AAA" w14:textId="7AAE9616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</w:tr>
      <w:tr w:rsidR="00C3652B" w:rsidRPr="007E25E4" w14:paraId="65FF567B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9AC54" w14:textId="16C0C687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4E6E2" w14:textId="7C8CD852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A5A2B" w14:textId="4253B33B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21D4F" w14:textId="200FB893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B1293" w14:textId="1628A696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4780E" w14:textId="308B9166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E8514" w14:textId="7555C5C7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441DC" w14:textId="76914752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</w:tr>
      <w:tr w:rsidR="00C3652B" w:rsidRPr="007E25E4" w14:paraId="33EBEB6C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2DDFF" w14:textId="3E6A0183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B57DE" w14:textId="03C8C7A6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6A1BD" w14:textId="489FE29A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78B14" w14:textId="38C509BC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F59AF" w14:textId="7A133853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04127" w14:textId="4E64CFD9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03FF2" w14:textId="0C868FE0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20B64" w14:textId="214A4843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</w:tr>
      <w:tr w:rsidR="00C3652B" w:rsidRPr="007E25E4" w14:paraId="58BC0BA0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AD9B2" w14:textId="39C2FB8C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E2722" w14:textId="0838EF19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006EF" w14:textId="0B393F44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69CE9" w14:textId="2E3CDB7C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E5A92" w14:textId="6FBCFE55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5580D" w14:textId="4075FE5C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FA95E" w14:textId="09ABF674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128EE" w14:textId="251A6A41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</w:tr>
      <w:tr w:rsidR="00C3652B" w:rsidRPr="007E25E4" w14:paraId="15445C60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CEEE1" w14:textId="016AF63D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4FF7C" w14:textId="7F754598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A1867" w14:textId="50FBC457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717E2" w14:textId="65A8272D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C2BAB" w14:textId="7EF3E6ED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40E8C" w14:textId="6DEEFC6B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ED903" w14:textId="04568B7D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84539" w14:textId="0731DC35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</w:tr>
      <w:tr w:rsidR="00C3652B" w:rsidRPr="007E25E4" w14:paraId="1249A6BE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4D8D9" w14:textId="1ED98DA9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FC105" w14:textId="1B1C4CE9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C9B87" w14:textId="27BF492F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78B85" w14:textId="70674EF0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0425C" w14:textId="464C363D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EA37C" w14:textId="74C98F1C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27A47" w14:textId="738413EA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9D268" w14:textId="2CFCE3D5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</w:tr>
      <w:tr w:rsidR="00C3652B" w:rsidRPr="007E25E4" w14:paraId="5F6CE172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36725" w14:textId="7CBD248A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8C9B0" w14:textId="7F2FAAE1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E3735" w14:textId="62BB778B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8D707" w14:textId="4CE5E86F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DFB3D" w14:textId="2B12DB78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C28E2" w14:textId="0D7A48B6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911CA" w14:textId="274437D9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C21E4" w14:textId="7F1F4F7A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</w:tr>
      <w:tr w:rsidR="00C3652B" w:rsidRPr="007E25E4" w14:paraId="3D4BB592" w14:textId="77777777" w:rsidTr="0018549D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40054" w14:textId="6F38FEBE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D8902" w14:textId="7891AFF0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DDA2F" w14:textId="08178034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8095B" w14:textId="089E01AB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B9816" w14:textId="30B2A822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66E65" w14:textId="50E8DDDE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5C978" w14:textId="10946C5C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EE3F4" w14:textId="290DCFAD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</w:tr>
      <w:tr w:rsidR="00C3652B" w:rsidRPr="007E25E4" w14:paraId="27E66AAB" w14:textId="77777777" w:rsidTr="0018549D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ADA2D68" w14:textId="11E4F9EA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F0CD4FB" w14:textId="18544639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A539819" w14:textId="7416C5BB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3FEB4BF" w14:textId="28AC8CA6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D68F009" w14:textId="7E9C7D90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DCD4B47" w14:textId="548A0588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7CDE3F8" w14:textId="4E0314F0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0AF80A1" w14:textId="67470F8E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</w:tr>
      <w:tr w:rsidR="00845740" w:rsidRPr="007E25E4" w14:paraId="4FC616E8" w14:textId="77777777" w:rsidTr="0018549D">
        <w:trPr>
          <w:trHeight w:val="113"/>
        </w:trPr>
        <w:tc>
          <w:tcPr>
            <w:tcW w:w="0" w:type="auto"/>
            <w:gridSpan w:val="8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7569604" w14:textId="6095B237" w:rsidR="00845740" w:rsidRPr="007E25E4" w:rsidRDefault="00845740" w:rsidP="00845740">
            <w:pPr>
              <w:spacing w:line="220" w:lineRule="exact"/>
              <w:jc w:val="left"/>
              <w:rPr>
                <w:sz w:val="18"/>
                <w:szCs w:val="18"/>
              </w:rPr>
            </w:pPr>
            <w:r w:rsidRPr="0018549D">
              <w:rPr>
                <w:rFonts w:hint="eastAsia"/>
                <w:sz w:val="16"/>
                <w:szCs w:val="16"/>
              </w:rPr>
              <w:t xml:space="preserve">Note. Table </w:t>
            </w:r>
            <w:proofErr w:type="gramStart"/>
            <w:r w:rsidRPr="0018549D">
              <w:rPr>
                <w:rFonts w:hint="eastAsia"/>
                <w:sz w:val="16"/>
                <w:szCs w:val="16"/>
              </w:rPr>
              <w:t>continues on</w:t>
            </w:r>
            <w:proofErr w:type="gramEnd"/>
            <w:r w:rsidRPr="0018549D">
              <w:rPr>
                <w:rFonts w:hint="eastAsia"/>
                <w:sz w:val="16"/>
                <w:szCs w:val="16"/>
              </w:rPr>
              <w:t xml:space="preserve"> next page</w:t>
            </w:r>
            <w:r w:rsidR="0018549D" w:rsidRPr="0018549D">
              <w:rPr>
                <w:rFonts w:hint="eastAsia"/>
                <w:sz w:val="16"/>
                <w:szCs w:val="16"/>
              </w:rPr>
              <w:t>.</w:t>
            </w:r>
          </w:p>
        </w:tc>
      </w:tr>
      <w:tr w:rsidR="00C3652B" w:rsidRPr="007E25E4" w14:paraId="5A2098ED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409C1" w14:textId="2C2CA8A8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lastRenderedPageBreak/>
              <w:t>C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70B40" w14:textId="484F085A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783CC" w14:textId="1B003DF0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7F22B" w14:textId="7354E079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212EC" w14:textId="1A347C51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C9D28" w14:textId="6A91FABA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5F4ED" w14:textId="7D4CA076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2096E" w14:textId="7FB4C879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</w:tr>
      <w:tr w:rsidR="00C3652B" w:rsidRPr="007E25E4" w14:paraId="1B992A6F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B13A6" w14:textId="557BC2AA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D959B" w14:textId="07E7E594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12E07" w14:textId="665F0EDE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FB0C3" w14:textId="67CA4C03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D0A19" w14:textId="56D30879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9323A" w14:textId="78F8EDAF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8D069" w14:textId="00C349B7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01102" w14:textId="5EEF9DC3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</w:tr>
      <w:tr w:rsidR="00C3652B" w:rsidRPr="007E25E4" w14:paraId="27E20C2C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2F7F1" w14:textId="29842918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EB6A9" w14:textId="4E294832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250A2" w14:textId="20C39523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C0528" w14:textId="0A3D1392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EB31D" w14:textId="64246FD3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A225E" w14:textId="64E2DCCC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5713F" w14:textId="6E3D7492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67CE4" w14:textId="46ADE58C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</w:tr>
      <w:tr w:rsidR="00C3652B" w:rsidRPr="007E25E4" w14:paraId="37505ADB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A8663" w14:textId="184C03E7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27ACD" w14:textId="373E78CE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DE79D" w14:textId="72AD400A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B1D0B" w14:textId="7B7EAB3A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612E0" w14:textId="457BC9FB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EFA15" w14:textId="39006A0A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CE83F" w14:textId="5FF0E2E3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692F2" w14:textId="373D15D4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</w:tr>
      <w:tr w:rsidR="00C3652B" w:rsidRPr="007E25E4" w14:paraId="1EB24D53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251AE" w14:textId="3D7B270E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465E3" w14:textId="3896110A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5A1F7" w14:textId="70187503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334CE" w14:textId="754DDFC2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DA5E5" w14:textId="478E166E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1FA9D" w14:textId="30FF44AA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82A42" w14:textId="4BFA0B45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9FBEC" w14:textId="528F23EB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</w:tr>
      <w:tr w:rsidR="00C3652B" w:rsidRPr="007E25E4" w14:paraId="603E9AD5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4ED96" w14:textId="5861BDA5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B5E46" w14:textId="38B54386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C618C" w14:textId="1CEC4AB1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70196" w14:textId="2FFA2811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4CD82" w14:textId="2ADFDDC2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CAAEC" w14:textId="694B1D30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61080" w14:textId="01AB9FBF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3E680" w14:textId="301C05AE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</w:tr>
      <w:tr w:rsidR="00C3652B" w:rsidRPr="007E25E4" w14:paraId="44644CC7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D4B1F" w14:textId="3E12ACE5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7D63B" w14:textId="6D7F9F03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25379" w14:textId="54041D6A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93214" w14:textId="3CE957EE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32366" w14:textId="5EDF18EE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1DCBD" w14:textId="2FCC49A3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E32F3" w14:textId="4B31D0A0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56A86" w14:textId="511D5EDE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</w:tr>
      <w:tr w:rsidR="00C3652B" w:rsidRPr="007E25E4" w14:paraId="229A107D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89D99" w14:textId="6ECD5532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2BAD7" w14:textId="564A443E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6B626" w14:textId="7A28D9B5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6CD29" w14:textId="0C34F722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97351" w14:textId="66F988EC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9A09A" w14:textId="0E06C112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2F3EE" w14:textId="34298244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4F64E" w14:textId="3777436B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</w:tr>
      <w:tr w:rsidR="00C3652B" w:rsidRPr="007E25E4" w14:paraId="2E1BF153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943F2" w14:textId="75623C1B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076DB" w14:textId="54A8C8A6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C5E29" w14:textId="6A26776C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54A58" w14:textId="60C05262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21120" w14:textId="4D2565DF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7B577" w14:textId="2EC207E9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982F3" w14:textId="64B63EB3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193B3" w14:textId="3E9036B0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</w:tr>
      <w:tr w:rsidR="00C3652B" w:rsidRPr="007E25E4" w14:paraId="0B7928DC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2944E" w14:textId="3D8ED9BA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02C4E" w14:textId="2C437B9B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0A07A" w14:textId="33E9A447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930A1" w14:textId="25500FC3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B4ED4" w14:textId="0B7968C3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BF9A6" w14:textId="4BB4A7CD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53EF5" w14:textId="6C964EB1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CF4D3" w14:textId="5D55D9BB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</w:tr>
      <w:tr w:rsidR="00C3652B" w:rsidRPr="007E25E4" w14:paraId="72BCEC79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DA2E9" w14:textId="418EB778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F7280" w14:textId="1B215CF3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878A3" w14:textId="69F78E65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8C5E1" w14:textId="591EBAC4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C1937" w14:textId="0AEFD7A2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0099A" w14:textId="2E3020F1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D42BE" w14:textId="076C9525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65F25" w14:textId="6BA26CE1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</w:tr>
      <w:tr w:rsidR="00C3652B" w:rsidRPr="007E25E4" w14:paraId="1313C1AA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B9BE5" w14:textId="5137D5AB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89560" w14:textId="660CEA8B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7875F" w14:textId="188EC624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13F52" w14:textId="38541F48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717A2" w14:textId="0E40DC95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2A2CD" w14:textId="695B0848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C838A" w14:textId="6459AF49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F22B9" w14:textId="5FA66A65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</w:tr>
      <w:tr w:rsidR="00C3652B" w:rsidRPr="007E25E4" w14:paraId="1E17BD9F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E2622" w14:textId="0E4C8D98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9B8FF" w14:textId="29E0BF16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AF5E4" w14:textId="2E0F71AE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7EAFF" w14:textId="2188ED04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EF0D5" w14:textId="1CF96CE6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9FE0F" w14:textId="27D3811B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467C2" w14:textId="780CC292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D3CF1" w14:textId="1C914C1C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</w:tr>
      <w:tr w:rsidR="00C3652B" w:rsidRPr="007E25E4" w14:paraId="776DE9B1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74570" w14:textId="0D218566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FE0DC" w14:textId="5A074882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22578" w14:textId="647594BE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46CB8" w14:textId="0DD81DFC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BC010" w14:textId="370301AC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3EAE6" w14:textId="0963F503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73F2A" w14:textId="5ABB192E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EFE48" w14:textId="56C1D02D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</w:tr>
      <w:tr w:rsidR="00C3652B" w:rsidRPr="007E25E4" w14:paraId="5CD213F5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2546E" w14:textId="645C3FB6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DCF8A" w14:textId="42052280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F90DD" w14:textId="5A096C3A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53CCF" w14:textId="3689E435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AB8D3" w14:textId="630497C0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15896" w14:textId="423E7A11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0357A" w14:textId="71DDA56E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07200" w14:textId="5F206332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</w:tr>
      <w:tr w:rsidR="00C3652B" w:rsidRPr="007E25E4" w14:paraId="577F6E62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F2D9A" w14:textId="788A6747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553D3" w14:textId="70A90122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D8830" w14:textId="1E9D5663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E7EAB" w14:textId="1507D023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E28E2" w14:textId="67C87CB8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339E0" w14:textId="11658CEB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FFCB3" w14:textId="7FDBC053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E2CF5" w14:textId="2C6E2FC2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</w:tr>
      <w:tr w:rsidR="00C3652B" w:rsidRPr="007E25E4" w14:paraId="19BEFB39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675AF" w14:textId="1A2AE5D8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D8D5F" w14:textId="7AC04411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54456" w14:textId="3D002DA6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B7462" w14:textId="4AE3FB51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C7E9B" w14:textId="272D2D3E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20A8D" w14:textId="0B2D5CB3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BA202" w14:textId="6649E2D7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2F7F3" w14:textId="3B904B91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</w:tr>
      <w:tr w:rsidR="00C3652B" w:rsidRPr="007E25E4" w14:paraId="0369C0FA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12144" w14:textId="29AFBE03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620DF" w14:textId="561945BE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7C587" w14:textId="22955CE5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1C6ED" w14:textId="571992FC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947BD" w14:textId="0B28A691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20F1A" w14:textId="318AB40F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A326F" w14:textId="312A83CF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DABEF" w14:textId="470F664E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</w:tr>
      <w:tr w:rsidR="00C3652B" w:rsidRPr="007E25E4" w14:paraId="5A3C38AE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8B4B9" w14:textId="34D48A77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A1431" w14:textId="58D0BFAF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586B9" w14:textId="5B568F37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E48C3" w14:textId="22C10760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A4DB6" w14:textId="6244B1E8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4161C" w14:textId="006A0ECA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10597" w14:textId="7FC6185F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04E64" w14:textId="6DA1EF2B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</w:tr>
      <w:tr w:rsidR="00C3652B" w:rsidRPr="007E25E4" w14:paraId="5E70BD8C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B46AD" w14:textId="78613A2E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35835" w14:textId="4501F6C3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B9863" w14:textId="77648103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1CB1C" w14:textId="65B638B0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9AD0B" w14:textId="1AA9A7A8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0377E" w14:textId="7991AB33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DB4F8" w14:textId="6461B531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4398D" w14:textId="137107C6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</w:tr>
      <w:tr w:rsidR="00C3652B" w:rsidRPr="007E25E4" w14:paraId="5AEBD13B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A40AE" w14:textId="7243EAC7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012FA" w14:textId="3292C8CF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4CA67" w14:textId="442E720F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59322" w14:textId="44DA8084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A3E4B" w14:textId="0D812458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48CE7" w14:textId="2E5BF606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E4299" w14:textId="18FA048C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DC8C3" w14:textId="4A8D2375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</w:tr>
      <w:tr w:rsidR="00C3652B" w:rsidRPr="007E25E4" w14:paraId="6586EC92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6FE17" w14:textId="23962CFA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E72F4" w14:textId="534834C2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CAFC3" w14:textId="141CCA53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FC3B9" w14:textId="2F8A8F72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48207" w14:textId="71ADD237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CF6A5" w14:textId="346684F6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F094E" w14:textId="5C07AA4E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4EEB8" w14:textId="2D1D637B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</w:tr>
      <w:tr w:rsidR="00C3652B" w:rsidRPr="007E25E4" w14:paraId="69A9100A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41F72" w14:textId="5B7E23CC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7273E" w14:textId="11303935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92C4C" w14:textId="020F4F8B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530FB" w14:textId="206B3E32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4F110" w14:textId="4D3DCE92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0D185" w14:textId="572A8FAE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2CBF0" w14:textId="16D6DB7B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669E4" w14:textId="4BAECC48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</w:tr>
      <w:tr w:rsidR="00C3652B" w:rsidRPr="007E25E4" w14:paraId="5E954C8E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46F26" w14:textId="0BDFD4C1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8E0F7" w14:textId="24F1A77D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B4D9B" w14:textId="65B322CD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D000A" w14:textId="244AFBC0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7331C" w14:textId="6BA8B017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08AD8" w14:textId="41785D2A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B59DB" w14:textId="419AE302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31B25" w14:textId="6E0399E4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</w:tr>
      <w:tr w:rsidR="00C3652B" w:rsidRPr="007E25E4" w14:paraId="0FF2AFBE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D741C" w14:textId="1B33BBB0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C4E48" w14:textId="2AB40C28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40096" w14:textId="58431D5E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771EE" w14:textId="21CA79E4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A7F78" w14:textId="6FB2D207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8E76E" w14:textId="3A304B35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3095A" w14:textId="69C2030C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AA9D8" w14:textId="52FBD88C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</w:tr>
      <w:tr w:rsidR="00C3652B" w:rsidRPr="007E25E4" w14:paraId="5268A8E2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0647D" w14:textId="22AF4FFF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BDD56" w14:textId="3A9CBB02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7027C" w14:textId="29BF1F9C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72B82" w14:textId="242C5C05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CF99C" w14:textId="54D2F612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0B848" w14:textId="3C36EA9A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A5721" w14:textId="21D2FC86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D76F0" w14:textId="362E6DB5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</w:tr>
      <w:tr w:rsidR="00C3652B" w:rsidRPr="007E25E4" w14:paraId="383EF4F2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9981D" w14:textId="2E33881B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D632F" w14:textId="09F93500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2C2F6" w14:textId="3872F587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E3CBF" w14:textId="2D41FC2F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D5303" w14:textId="57745D22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67BF3" w14:textId="2625B4D3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DD54C" w14:textId="0F96C378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C8B0A" w14:textId="25D58AA4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</w:tr>
      <w:tr w:rsidR="00C3652B" w:rsidRPr="007E25E4" w14:paraId="3BE7CF49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FE7E2" w14:textId="0C348A53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F905B" w14:textId="56AB5656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1E94C" w14:textId="061C0653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FD436" w14:textId="7C2B52E6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D0005" w14:textId="25183CF7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6A8F1" w14:textId="2DE78980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BF964" w14:textId="2692CF10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B7B59" w14:textId="691E714D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</w:tr>
      <w:tr w:rsidR="00C3652B" w:rsidRPr="007E25E4" w14:paraId="112DAB91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6DB7D" w14:textId="4FED84AB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F20CE" w14:textId="66076AF6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A42DE" w14:textId="459F4D36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43C28" w14:textId="0B61F566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4879A" w14:textId="4810094B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2D3D8" w14:textId="2A4167C7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5E872" w14:textId="2A36F57E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35B98" w14:textId="19749F18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</w:tr>
      <w:tr w:rsidR="00C3652B" w:rsidRPr="007E25E4" w14:paraId="76A6EBC4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FDF47" w14:textId="2A0817AA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57CAA" w14:textId="1380943A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C3F60" w14:textId="46C322C7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839DD" w14:textId="4719FE7D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0B405" w14:textId="4B44E537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6EA66" w14:textId="2D1A46B9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B28F0" w14:textId="6417F595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E6FE1" w14:textId="06352ED2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</w:tr>
      <w:tr w:rsidR="00C3652B" w:rsidRPr="007E25E4" w14:paraId="24468EDB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65FFD" w14:textId="4151F206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D5A88" w14:textId="7FBEB1CF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6E349" w14:textId="51B8460A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A0CC2" w14:textId="2563C095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852E1" w14:textId="7EDFCA86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06ADD" w14:textId="6A6971EF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0740E" w14:textId="6A44D662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119C5" w14:textId="6DE15167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</w:tr>
      <w:tr w:rsidR="00C3652B" w:rsidRPr="007E25E4" w14:paraId="6F9B7EED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CCB0A" w14:textId="77FCDA85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5E539" w14:textId="3A581521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78417" w14:textId="602F73B8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32BAB" w14:textId="177746CB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EF346" w14:textId="55E39144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78817" w14:textId="1648CE66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CB505" w14:textId="0222D9BA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95269" w14:textId="0E0770AB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</w:tr>
      <w:tr w:rsidR="00C3652B" w:rsidRPr="007E25E4" w14:paraId="110DC194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1FE69" w14:textId="4E79F729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9F5FB" w14:textId="380BC2BA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E977E" w14:textId="363A2373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6998A" w14:textId="6F6ED05C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CF1AB" w14:textId="093C549C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FD8E0" w14:textId="6A868976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00C94" w14:textId="465454D3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F3F56" w14:textId="2C46FE24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</w:tr>
      <w:tr w:rsidR="00C3652B" w:rsidRPr="007E25E4" w14:paraId="0D1B8656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A4FA7" w14:textId="3A907C9A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E6F18" w14:textId="5408EB66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8B2C0" w14:textId="753B7E85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E5115" w14:textId="0671A5B0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96A98" w14:textId="50EDFDAB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B2C80" w14:textId="552973D1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6F7E6" w14:textId="324D0BF1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124BF" w14:textId="50CFEF6C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</w:tr>
      <w:tr w:rsidR="00C3652B" w:rsidRPr="007E25E4" w14:paraId="1D69C338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F154B" w14:textId="5420D807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0DD41" w14:textId="0B0C5D90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4C122" w14:textId="746E08B1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209DE" w14:textId="3C507506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185A8" w14:textId="75A6316E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1492F" w14:textId="03C34964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17109" w14:textId="75E341B0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A1B65" w14:textId="2A5BFE44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</w:tr>
      <w:tr w:rsidR="00C3652B" w:rsidRPr="007E25E4" w14:paraId="676C82A3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9786C" w14:textId="26363DF6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D8C3E" w14:textId="09F3D63F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A0B86" w14:textId="6A6ED420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90E2F" w14:textId="38CCB408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2209A" w14:textId="202359AB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993C7" w14:textId="0733C8E5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71F6C" w14:textId="68AEAF83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D3BD1" w14:textId="109028E2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</w:tr>
      <w:tr w:rsidR="00C3652B" w:rsidRPr="007E25E4" w14:paraId="4C7FB36E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45963" w14:textId="057D15FC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5DEBD" w14:textId="2AC11AA6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EE636" w14:textId="4D280B53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24850" w14:textId="144751C3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CDC5C" w14:textId="0F185AD1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EA836" w14:textId="3460C783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803F3" w14:textId="7FD2C048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C3D12" w14:textId="5327863D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</w:tr>
      <w:tr w:rsidR="00C3652B" w:rsidRPr="007E25E4" w14:paraId="5C5CD282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EC531" w14:textId="2E55A435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FF7D7" w14:textId="26895B20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3C381" w14:textId="7E79943E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001E1" w14:textId="19390284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502A8" w14:textId="3B223C53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3D2DB" w14:textId="2B7102BD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CDDB8" w14:textId="2982C42F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2C499" w14:textId="18AD0968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</w:tr>
      <w:tr w:rsidR="00C3652B" w:rsidRPr="007E25E4" w14:paraId="107490D1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54F05" w14:textId="414E9573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52A56" w14:textId="7EC83F3B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615F0" w14:textId="632EAE32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452DA" w14:textId="10DDA66F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B7E04" w14:textId="2246A3E1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E2D02" w14:textId="0B09A105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15921" w14:textId="0B72EBBA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511B0" w14:textId="52C9E6CE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</w:tr>
      <w:tr w:rsidR="00C3652B" w:rsidRPr="007E25E4" w14:paraId="7D32A004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C93E2" w14:textId="26A85B6F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2155A" w14:textId="23C868B3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9E5C7" w14:textId="5A65576B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0D317" w14:textId="7CD78D24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F045A" w14:textId="744EA625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6D938" w14:textId="0848D441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82218" w14:textId="6D0369FF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0CA02" w14:textId="3706582B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</w:tr>
      <w:tr w:rsidR="00C3652B" w:rsidRPr="007E25E4" w14:paraId="3074DC60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5B433" w14:textId="09713F45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ECB4B" w14:textId="5894DEC8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9A9A6" w14:textId="623378A5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E485A" w14:textId="6BA8318C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A9910" w14:textId="2E81BF5F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EB1BD" w14:textId="42976E90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5589B" w14:textId="467955FD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50DF2" w14:textId="37E4B649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</w:tr>
      <w:tr w:rsidR="00C3652B" w:rsidRPr="007E25E4" w14:paraId="68695208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E36E0" w14:textId="5C31CD28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C034C" w14:textId="7D987209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73EDE" w14:textId="5C5BC2CC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3B6B1" w14:textId="474CEBF1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4A1A9" w14:textId="6D04629A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A7F72" w14:textId="5C4796EB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83B51" w14:textId="4175A1A5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860E1" w14:textId="58C6FC79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</w:tr>
      <w:tr w:rsidR="00C3652B" w:rsidRPr="007E25E4" w14:paraId="0D314AB8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A7D86" w14:textId="64D09D60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E5DBD" w14:textId="32324989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EF040" w14:textId="4E3BE88E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3CA3A" w14:textId="6B557CFB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1DA06" w14:textId="49A88A84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618E8" w14:textId="61D6C1FE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65884" w14:textId="06DD1787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EB0CC" w14:textId="6ADC38E2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</w:tr>
      <w:tr w:rsidR="00C3652B" w:rsidRPr="007E25E4" w14:paraId="4D809AFC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E85FA" w14:textId="1D7F21B3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66B44" w14:textId="313CA393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DBFF6" w14:textId="7E5C062E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9F2F2" w14:textId="2B66135D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9F8B1" w14:textId="0601ABFC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682C8" w14:textId="092F83D2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3FC76" w14:textId="7EE0B546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9117C" w14:textId="0D974228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</w:tr>
      <w:tr w:rsidR="00C3652B" w:rsidRPr="007E25E4" w14:paraId="16A11F6C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3F35B" w14:textId="7ED1B897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BAC5E" w14:textId="4EA384AC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088D6" w14:textId="72259239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E48CB" w14:textId="26678972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B5F6D" w14:textId="6D10B440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89D9C" w14:textId="34DFF349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32850" w14:textId="0E851110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E5936" w14:textId="21EC489D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</w:tr>
      <w:tr w:rsidR="00C3652B" w:rsidRPr="007E25E4" w14:paraId="40381C0C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F3811" w14:textId="00AA728D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6C775" w14:textId="25F93196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EA0D4" w14:textId="63F02155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CD03D" w14:textId="0E3B970E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D8B3A" w14:textId="1F1EB5BA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30C75" w14:textId="782E588A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1BCEB" w14:textId="25079A46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96A18" w14:textId="2FB637E3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</w:tr>
      <w:tr w:rsidR="00C3652B" w:rsidRPr="007E25E4" w14:paraId="5E8FC2D7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CE2C7" w14:textId="7C8ACBBD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4D3FF" w14:textId="73B70E6A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5A01A" w14:textId="50B0E2FB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BBD58" w14:textId="2D00955F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B9FC7" w14:textId="0A6F1D5B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D61B8" w14:textId="63C5D63E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AB42C" w14:textId="37B8EC7B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EDE37" w14:textId="4C54E9FF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</w:tr>
      <w:tr w:rsidR="00C3652B" w:rsidRPr="007E25E4" w14:paraId="55568C31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12284" w14:textId="70A1C821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5D415" w14:textId="09879ACB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5FF56" w14:textId="324A1A84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152AC" w14:textId="5FE7F957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D4E74" w14:textId="61557211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773EF" w14:textId="2605F2DC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76FB7" w14:textId="4D429EFD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59BCA" w14:textId="0FDA2B2D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</w:tr>
      <w:tr w:rsidR="00C3652B" w:rsidRPr="007E25E4" w14:paraId="26C1B3E5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86F9A" w14:textId="3FB719F7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E6EDD" w14:textId="6E6BF08B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0014F" w14:textId="3DF80034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EF243" w14:textId="6E2CA088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0E7E2" w14:textId="411772D9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C8006" w14:textId="3B9DC8F9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8457C" w14:textId="2F33BFA4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EA80C" w14:textId="6F4BBF7B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</w:tr>
      <w:tr w:rsidR="00C3652B" w:rsidRPr="007E25E4" w14:paraId="737CF742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70DD9" w14:textId="47FDC7C5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B0550" w14:textId="6DE5B498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7B2D8" w14:textId="204E17DE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4C7C9" w14:textId="6EF661CF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13027" w14:textId="7D132AF2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1229B" w14:textId="636383B8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9775D" w14:textId="7BC102C8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50992" w14:textId="3694A3CD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</w:tr>
      <w:tr w:rsidR="00C3652B" w:rsidRPr="007E25E4" w14:paraId="433CD205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063A5" w14:textId="7F5CADBC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B5C7A" w14:textId="21820354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77C40" w14:textId="13C67513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696F1" w14:textId="3F861F49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96069" w14:textId="176B1501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47336" w14:textId="021186E8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4BB01" w14:textId="757126F4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6EDC7" w14:textId="10F05316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</w:tr>
      <w:tr w:rsidR="00C3652B" w:rsidRPr="007E25E4" w14:paraId="65C20995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983CA" w14:textId="6EB02185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1AFC7" w14:textId="7602E3CC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14581" w14:textId="67EA0C4F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42207" w14:textId="18E70EA4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A6146" w14:textId="7329582E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2A880" w14:textId="1428DC2B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709E5" w14:textId="7E93100B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37666" w14:textId="6ADB7F90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</w:tr>
      <w:tr w:rsidR="00C3652B" w:rsidRPr="007E25E4" w14:paraId="040C4639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9CA09" w14:textId="01B9A40A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8B493" w14:textId="49D6B653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46E87" w14:textId="4D1D6BD1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10616" w14:textId="7CBDFD59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35A0D" w14:textId="1FAD4A07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27951" w14:textId="55FDAA69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4F50A" w14:textId="7F7F5D00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94797" w14:textId="541FC78E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</w:tr>
      <w:tr w:rsidR="00C3652B" w:rsidRPr="007E25E4" w14:paraId="647C0689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E74C6" w14:textId="6237647B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29ADB" w14:textId="0216B0FB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BB5F9" w14:textId="3B904F0C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0F962" w14:textId="2A354C3D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BFBF7" w14:textId="59BA9893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E2AFD" w14:textId="667C2621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41A48" w14:textId="43CF9AF4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1050F" w14:textId="0E7849C0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</w:tr>
      <w:tr w:rsidR="00C3652B" w:rsidRPr="007E25E4" w14:paraId="65F5F00E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BE806" w14:textId="37B20CB0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0DAD7" w14:textId="449D8FC8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82778" w14:textId="6BA1CF4F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F1DBB" w14:textId="399AF9DE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4616D" w14:textId="09709058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A9246" w14:textId="3E5E3984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A750D" w14:textId="3FD1439C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943AD" w14:textId="5A1B9C86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</w:tr>
      <w:tr w:rsidR="00C3652B" w:rsidRPr="007E25E4" w14:paraId="6A8FA1FB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386E4" w14:textId="7050AD40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ACE8B" w14:textId="621351A8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26BC3" w14:textId="1A3078F8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CD355" w14:textId="509D7AE4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44643" w14:textId="44804A87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83EC6" w14:textId="08B804BF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D01E2" w14:textId="169AD5DA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DE74F" w14:textId="4D0AC417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</w:tr>
      <w:tr w:rsidR="00C3652B" w:rsidRPr="007E25E4" w14:paraId="627DF7FC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24ECE" w14:textId="31119387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61A4A" w14:textId="0A556E79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B60A1" w14:textId="0A7BD5ED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6A880" w14:textId="4BCAA0E4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B1031" w14:textId="378B22B8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8EB89" w14:textId="6FBFC927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0C866" w14:textId="2B94D4FB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4E4E5" w14:textId="07BB65BF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</w:tr>
      <w:tr w:rsidR="00C3652B" w:rsidRPr="007E25E4" w14:paraId="3805D9DC" w14:textId="77777777" w:rsidTr="0018549D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F76C1" w14:textId="3B3B0B95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B9138" w14:textId="633819A2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EF9A5" w14:textId="7A3C5921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C02CA" w14:textId="78343BCC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3BCAE" w14:textId="06E70835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A02A7" w14:textId="68329FE9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4974A" w14:textId="792D927F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CAFED" w14:textId="6459FEB5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</w:tr>
      <w:tr w:rsidR="00C3652B" w:rsidRPr="007E25E4" w14:paraId="0FC2037C" w14:textId="77777777" w:rsidTr="0018549D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0F062B6" w14:textId="6B8D473C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107AFC4" w14:textId="25F2AEB4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EEECF43" w14:textId="6A24E410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A922E1C" w14:textId="244E2E41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4FFA9E2" w14:textId="6651316D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F252868" w14:textId="53E21D2E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F8BE76F" w14:textId="24864DD9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53A7C5E" w14:textId="4F653308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</w:tr>
      <w:tr w:rsidR="0018549D" w:rsidRPr="007E25E4" w14:paraId="183FAAF2" w14:textId="77777777" w:rsidTr="0018549D">
        <w:trPr>
          <w:trHeight w:val="113"/>
        </w:trPr>
        <w:tc>
          <w:tcPr>
            <w:tcW w:w="0" w:type="auto"/>
            <w:gridSpan w:val="8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091E660" w14:textId="7B710B4E" w:rsidR="0018549D" w:rsidRPr="007E25E4" w:rsidRDefault="0018549D" w:rsidP="0018549D">
            <w:pPr>
              <w:spacing w:line="220" w:lineRule="exact"/>
              <w:jc w:val="left"/>
              <w:rPr>
                <w:sz w:val="18"/>
                <w:szCs w:val="18"/>
              </w:rPr>
            </w:pPr>
            <w:r w:rsidRPr="0018549D">
              <w:rPr>
                <w:rFonts w:hint="eastAsia"/>
                <w:sz w:val="16"/>
                <w:szCs w:val="16"/>
              </w:rPr>
              <w:t xml:space="preserve">Note. Table </w:t>
            </w:r>
            <w:proofErr w:type="gramStart"/>
            <w:r w:rsidRPr="0018549D">
              <w:rPr>
                <w:rFonts w:hint="eastAsia"/>
                <w:sz w:val="16"/>
                <w:szCs w:val="16"/>
              </w:rPr>
              <w:t>continues on</w:t>
            </w:r>
            <w:proofErr w:type="gramEnd"/>
            <w:r w:rsidRPr="0018549D">
              <w:rPr>
                <w:rFonts w:hint="eastAsia"/>
                <w:sz w:val="16"/>
                <w:szCs w:val="16"/>
              </w:rPr>
              <w:t xml:space="preserve"> next page.</w:t>
            </w:r>
          </w:p>
        </w:tc>
      </w:tr>
      <w:tr w:rsidR="00C3652B" w:rsidRPr="007E25E4" w14:paraId="717956C6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C3E31" w14:textId="78639265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lastRenderedPageBreak/>
              <w:t>C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AA249" w14:textId="1EF41A64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0A51C" w14:textId="15A51ECF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AEDCD" w14:textId="7A9BB2AD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1A804" w14:textId="4222A1FD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7736D" w14:textId="45AD4C96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3EB7F" w14:textId="246002FE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E4B3E" w14:textId="125F7E5A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</w:tr>
      <w:tr w:rsidR="00C3652B" w:rsidRPr="007E25E4" w14:paraId="249B0BE5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7A77B" w14:textId="747EFF62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0D720" w14:textId="471857C0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9BE5D" w14:textId="0BEB320D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8EA85" w14:textId="58EBD345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9F05F" w14:textId="6A14E0E5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73053" w14:textId="3E04A16F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5A265" w14:textId="52B1FCE9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3AB30" w14:textId="11404B77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</w:tr>
      <w:tr w:rsidR="00C3652B" w:rsidRPr="007E25E4" w14:paraId="289773D0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21BBB" w14:textId="6A9BDF62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EC40E" w14:textId="78D5938E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40EDF" w14:textId="348AB070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B6D49" w14:textId="479F8A49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C4F0E" w14:textId="4E88E4F1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19524" w14:textId="74C3C3E5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363BD" w14:textId="153F19EF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62573" w14:textId="30D2B579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</w:tr>
      <w:tr w:rsidR="00C3652B" w:rsidRPr="007E25E4" w14:paraId="32A5BC75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6E8F7" w14:textId="1E88C005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423D8" w14:textId="7F3B4A37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01DB1" w14:textId="209B2E59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FCB79" w14:textId="7C4DC44D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D8EF7" w14:textId="4E70B21C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2616F" w14:textId="546DCAFD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0D901" w14:textId="13113E8E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1FAF8" w14:textId="17997D9E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</w:tr>
      <w:tr w:rsidR="00C3652B" w:rsidRPr="007E25E4" w14:paraId="4BC84EF1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EC455" w14:textId="7674DA6E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EC073" w14:textId="7BECAB76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9F83B" w14:textId="417AD7A9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4E465" w14:textId="20B049BC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AE54A" w14:textId="260974E2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AFF42" w14:textId="53D5D5CC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F435E" w14:textId="4D77C8D4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8566C" w14:textId="07603F11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</w:tr>
      <w:tr w:rsidR="00C3652B" w:rsidRPr="007E25E4" w14:paraId="4EE7F11E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F8F57" w14:textId="12601EAF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ADF10" w14:textId="0C85D933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C3637" w14:textId="05EA20CB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8A7CE" w14:textId="01F8C61F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A8325" w14:textId="3FD5337B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5FF47" w14:textId="7124D392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F22A7" w14:textId="2CD5695F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15507" w14:textId="1238398E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</w:tr>
      <w:tr w:rsidR="00C3652B" w:rsidRPr="007E25E4" w14:paraId="5B4164A7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33F8A" w14:textId="1204C079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97127" w14:textId="5B58AB29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6C96C" w14:textId="73AB2F7D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A0F6C" w14:textId="0949C852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E7E3F" w14:textId="6E96B9A5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E12D2" w14:textId="275CD033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4FD9F" w14:textId="2EAC05AD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29601" w14:textId="18628CD3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</w:tr>
      <w:tr w:rsidR="00C3652B" w:rsidRPr="007E25E4" w14:paraId="70C2F06F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6ED90" w14:textId="17C13F5D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49670" w14:textId="6BA89BEA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C1A74" w14:textId="3E7244A3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FD732" w14:textId="40BFF8F5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F40CD" w14:textId="1FBE9D62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5D5B0" w14:textId="6EA86BED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372E9" w14:textId="4E414D32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C5AC4" w14:textId="3A3B58CC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</w:tr>
      <w:tr w:rsidR="00C3652B" w:rsidRPr="007E25E4" w14:paraId="412D6202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92E6A" w14:textId="11CA5797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66469" w14:textId="1A8EE84A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6EA0F" w14:textId="77722DB4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E1A17" w14:textId="725055E3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BB9A0" w14:textId="0EFBDD47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CFDBA" w14:textId="6F64B15A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E90CE" w14:textId="04F4AB42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5E634" w14:textId="395AA345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</w:tr>
      <w:tr w:rsidR="00C3652B" w:rsidRPr="007E25E4" w14:paraId="7DE46A92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C8482" w14:textId="653672EB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4429E" w14:textId="74E38DF0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CADF9" w14:textId="58C937F5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AE5A1" w14:textId="3A7490F0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7FF80" w14:textId="24E92659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17E58" w14:textId="1F70F209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8D7F0" w14:textId="4B02049B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0EBD7" w14:textId="27779723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</w:tr>
      <w:tr w:rsidR="00C3652B" w:rsidRPr="007E25E4" w14:paraId="4B171D29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338BF" w14:textId="31EDD19D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4CD55" w14:textId="0B8F3AD9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5F678" w14:textId="10D13CE6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D231A" w14:textId="461A0185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85731" w14:textId="6EB92D78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5B5DD" w14:textId="511252D9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EA891" w14:textId="47012B38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58EE0" w14:textId="12E3DBC3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</w:tr>
      <w:tr w:rsidR="00C3652B" w:rsidRPr="007E25E4" w14:paraId="3A482688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0E86F" w14:textId="4A728834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1A452" w14:textId="26E00DDB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9A7E5" w14:textId="7C8051AA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AC852" w14:textId="61C9CF0E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3BA3F" w14:textId="1619464C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CCF29" w14:textId="62AA8EE6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454A7" w14:textId="4438FDB9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04EB4" w14:textId="596A78D3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</w:tr>
      <w:tr w:rsidR="00C3652B" w:rsidRPr="007E25E4" w14:paraId="3C959EA0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FC16D" w14:textId="64AA0F97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C2B2A" w14:textId="6B2504FF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0EFC8" w14:textId="063D8F1F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B9983" w14:textId="02A83BB5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CDF80" w14:textId="0B073F03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71214" w14:textId="300908AC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D8EA3" w14:textId="659E69E4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5E957" w14:textId="0951425C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Positive</w:t>
            </w:r>
          </w:p>
        </w:tc>
      </w:tr>
      <w:tr w:rsidR="00C3652B" w:rsidRPr="007E25E4" w14:paraId="79DF57AF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3B002" w14:textId="0D6B7C39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4423F" w14:textId="6F893E0B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E5F1A" w14:textId="7F1E13B1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337CB" w14:textId="3FE67C7D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04E4D" w14:textId="0842A5C0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89480" w14:textId="7FDD5E29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5B2A4" w14:textId="6A723990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303A4" w14:textId="3B172E17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</w:tr>
      <w:tr w:rsidR="00C3652B" w:rsidRPr="007E25E4" w14:paraId="09E5B7F5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8F730" w14:textId="03500DF6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FAF34" w14:textId="31345588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10B4D" w14:textId="3FC220F8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B3F4B" w14:textId="15779D6B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81488" w14:textId="28DEC4C0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8A203" w14:textId="052EBA0B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C29A0" w14:textId="6CA3E5A0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5C57A" w14:textId="66AD1CB7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</w:tr>
      <w:tr w:rsidR="00C3652B" w:rsidRPr="007E25E4" w14:paraId="4B28E92E" w14:textId="77777777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AB0D8" w14:textId="1A338069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C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F010C" w14:textId="44D1ED26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arm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7F423" w14:textId="44839CB4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DC732" w14:textId="081F6D53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F92E5" w14:textId="38B1CB04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32AD8" w14:textId="17C62555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F572B" w14:textId="2792EF4B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FD707" w14:textId="4AF2D9AD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sz w:val="18"/>
                <w:szCs w:val="18"/>
              </w:rPr>
              <w:t>Negative</w:t>
            </w:r>
          </w:p>
        </w:tc>
      </w:tr>
      <w:tr w:rsidR="00C3652B" w:rsidRPr="007E25E4" w14:paraId="6A429627" w14:textId="1D7F098E" w:rsidTr="00C3652B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2E51128" w14:textId="61959BFC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rFonts w:hint="eastAsia"/>
                <w:sz w:val="18"/>
                <w:szCs w:val="18"/>
              </w:rPr>
              <w:t>C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8D010D5" w14:textId="438E0018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rFonts w:hint="eastAsia"/>
                <w:sz w:val="18"/>
                <w:szCs w:val="18"/>
              </w:rPr>
              <w:t>Farm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122AB66" w14:textId="39A661A0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rFonts w:hint="eastAsia"/>
                <w:sz w:val="18"/>
                <w:szCs w:val="18"/>
              </w:rPr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A1630BC" w14:textId="3EFC06D9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rFonts w:hint="eastAsia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0587D7A" w14:textId="659F96DC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rFonts w:hint="eastAsia"/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DD2A1B7" w14:textId="366B6292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rFonts w:hint="eastAsia"/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492AEA3" w14:textId="50B13D0D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rFonts w:hint="eastAsia"/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D9E5767" w14:textId="3A7FF689" w:rsidR="00267BFC" w:rsidRPr="007E25E4" w:rsidRDefault="00267BFC" w:rsidP="00C3652B">
            <w:pPr>
              <w:spacing w:line="220" w:lineRule="exact"/>
              <w:jc w:val="center"/>
              <w:rPr>
                <w:sz w:val="18"/>
                <w:szCs w:val="18"/>
              </w:rPr>
            </w:pPr>
            <w:r w:rsidRPr="007E25E4">
              <w:rPr>
                <w:rFonts w:hint="eastAsia"/>
                <w:sz w:val="18"/>
                <w:szCs w:val="18"/>
              </w:rPr>
              <w:t>Negative</w:t>
            </w:r>
          </w:p>
        </w:tc>
      </w:tr>
    </w:tbl>
    <w:p w14:paraId="438A1060" w14:textId="76E947C9" w:rsidR="00871C63" w:rsidRPr="00AA7B15" w:rsidRDefault="00871C63">
      <w:pPr>
        <w:rPr>
          <w:rFonts w:ascii="Times New Roman" w:hAnsi="Times New Roman" w:cs="Times New Roman"/>
        </w:rPr>
      </w:pPr>
    </w:p>
    <w:sectPr w:rsidR="00871C63" w:rsidRPr="00AA7B15" w:rsidSect="00871D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B4F772" w14:textId="77777777" w:rsidR="0079108C" w:rsidRDefault="0079108C" w:rsidP="00AA7B15">
      <w:pPr>
        <w:rPr>
          <w:rFonts w:hint="eastAsia"/>
        </w:rPr>
      </w:pPr>
      <w:r>
        <w:separator/>
      </w:r>
    </w:p>
  </w:endnote>
  <w:endnote w:type="continuationSeparator" w:id="0">
    <w:p w14:paraId="64A881E9" w14:textId="77777777" w:rsidR="0079108C" w:rsidRDefault="0079108C" w:rsidP="00AA7B1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968C2D" w14:textId="77777777" w:rsidR="0079108C" w:rsidRDefault="0079108C" w:rsidP="00AA7B15">
      <w:pPr>
        <w:rPr>
          <w:rFonts w:hint="eastAsia"/>
        </w:rPr>
      </w:pPr>
      <w:r>
        <w:separator/>
      </w:r>
    </w:p>
  </w:footnote>
  <w:footnote w:type="continuationSeparator" w:id="0">
    <w:p w14:paraId="11D04A7A" w14:textId="77777777" w:rsidR="0079108C" w:rsidRDefault="0079108C" w:rsidP="00AA7B1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CF7D9EBA-6863-4362-B89C-65B468EDE989}"/>
    <w:docVar w:name="KY_MEDREF_VERSION" w:val="3"/>
  </w:docVars>
  <w:rsids>
    <w:rsidRoot w:val="0056148F"/>
    <w:rsid w:val="0006056C"/>
    <w:rsid w:val="00150D3D"/>
    <w:rsid w:val="0018549D"/>
    <w:rsid w:val="001B5DAD"/>
    <w:rsid w:val="001E0F33"/>
    <w:rsid w:val="001F02D0"/>
    <w:rsid w:val="00230234"/>
    <w:rsid w:val="002352E7"/>
    <w:rsid w:val="002420AF"/>
    <w:rsid w:val="00267BFC"/>
    <w:rsid w:val="0029699D"/>
    <w:rsid w:val="003317BA"/>
    <w:rsid w:val="00350C42"/>
    <w:rsid w:val="00365E69"/>
    <w:rsid w:val="00393DF0"/>
    <w:rsid w:val="003A13F7"/>
    <w:rsid w:val="003E1897"/>
    <w:rsid w:val="004450D9"/>
    <w:rsid w:val="0047439E"/>
    <w:rsid w:val="004751C6"/>
    <w:rsid w:val="004C40C8"/>
    <w:rsid w:val="004F69F6"/>
    <w:rsid w:val="00556CBF"/>
    <w:rsid w:val="0056148F"/>
    <w:rsid w:val="0060048B"/>
    <w:rsid w:val="0064109F"/>
    <w:rsid w:val="006C3804"/>
    <w:rsid w:val="00731388"/>
    <w:rsid w:val="00790B48"/>
    <w:rsid w:val="0079108C"/>
    <w:rsid w:val="007E25E4"/>
    <w:rsid w:val="00845740"/>
    <w:rsid w:val="00871C63"/>
    <w:rsid w:val="00871D96"/>
    <w:rsid w:val="00877FF3"/>
    <w:rsid w:val="008A40B6"/>
    <w:rsid w:val="00941A05"/>
    <w:rsid w:val="00994217"/>
    <w:rsid w:val="009B6B75"/>
    <w:rsid w:val="009B6C90"/>
    <w:rsid w:val="00A21823"/>
    <w:rsid w:val="00A4541A"/>
    <w:rsid w:val="00A61D22"/>
    <w:rsid w:val="00A82033"/>
    <w:rsid w:val="00AA7B15"/>
    <w:rsid w:val="00B22A18"/>
    <w:rsid w:val="00B45ECE"/>
    <w:rsid w:val="00B65B8F"/>
    <w:rsid w:val="00BD236E"/>
    <w:rsid w:val="00C0417F"/>
    <w:rsid w:val="00C3652B"/>
    <w:rsid w:val="00C4701C"/>
    <w:rsid w:val="00CE3CC0"/>
    <w:rsid w:val="00DE059B"/>
    <w:rsid w:val="00DE1797"/>
    <w:rsid w:val="00DE1C68"/>
    <w:rsid w:val="00E01C78"/>
    <w:rsid w:val="00E657FD"/>
    <w:rsid w:val="00E9238C"/>
    <w:rsid w:val="00E937CE"/>
    <w:rsid w:val="00EB1252"/>
    <w:rsid w:val="00FD43E7"/>
    <w:rsid w:val="00FE0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7A8625"/>
  <w15:chartTrackingRefBased/>
  <w15:docId w15:val="{313A7661-54FA-4E1C-8292-6BCB1B240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7B15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56148F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6148F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6148F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6148F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6148F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6148F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6148F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6148F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6148F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56148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6148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6148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6148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6148F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6148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6148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6148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6148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6148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5614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6148F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56148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6148F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56148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6148F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56148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6148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56148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6148F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A7B15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AA7B1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A7B1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A7B15"/>
    <w:rPr>
      <w:sz w:val="18"/>
      <w:szCs w:val="18"/>
    </w:rPr>
  </w:style>
  <w:style w:type="table" w:styleId="af2">
    <w:name w:val="Table Grid"/>
    <w:basedOn w:val="a1"/>
    <w:uiPriority w:val="99"/>
    <w:qFormat/>
    <w:rsid w:val="00AA7B15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bstractChar">
    <w:name w:val="Abstract Char"/>
    <w:link w:val="Abstract"/>
    <w:qFormat/>
    <w:rsid w:val="00845740"/>
  </w:style>
  <w:style w:type="paragraph" w:customStyle="1" w:styleId="Abstract">
    <w:name w:val="Abstract"/>
    <w:basedOn w:val="a9"/>
    <w:link w:val="AbstractChar"/>
    <w:qFormat/>
    <w:rsid w:val="00845740"/>
    <w:pPr>
      <w:adjustRightInd w:val="0"/>
      <w:spacing w:after="0" w:line="360" w:lineRule="auto"/>
      <w:ind w:left="0"/>
      <w:contextualSpacing w:val="0"/>
      <w:jc w:val="both"/>
    </w:pPr>
  </w:style>
  <w:style w:type="character" w:styleId="af3">
    <w:name w:val="Hyperlink"/>
    <w:basedOn w:val="a0"/>
    <w:uiPriority w:val="99"/>
    <w:unhideWhenUsed/>
    <w:rsid w:val="008A40B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4</TotalTime>
  <Pages>1</Pages>
  <Words>1169</Words>
  <Characters>6667</Characters>
  <Application>Microsoft Office Word</Application>
  <DocSecurity>0</DocSecurity>
  <Lines>55</Lines>
  <Paragraphs>15</Paragraphs>
  <ScaleCrop>false</ScaleCrop>
  <Company/>
  <LinksUpToDate>false</LinksUpToDate>
  <CharactersWithSpaces>7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夕 小</dc:creator>
  <cp:keywords/>
  <dc:description/>
  <cp:lastModifiedBy>夕 小</cp:lastModifiedBy>
  <cp:revision>18</cp:revision>
  <dcterms:created xsi:type="dcterms:W3CDTF">2026-03-11T01:09:00Z</dcterms:created>
  <dcterms:modified xsi:type="dcterms:W3CDTF">2026-05-03T01:19:00Z</dcterms:modified>
</cp:coreProperties>
</file>